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4AEC1C" w14:textId="77777777" w:rsidR="00026363" w:rsidRPr="00026363" w:rsidRDefault="00026363" w:rsidP="00560F38">
      <w:pPr>
        <w:pStyle w:val="BodyText"/>
        <w:spacing w:before="75"/>
        <w:ind w:left="567" w:firstLine="8"/>
        <w:jc w:val="center"/>
      </w:pPr>
      <w:r w:rsidRPr="00026363">
        <w:rPr>
          <w:b/>
        </w:rPr>
        <w:t>Table</w:t>
      </w:r>
      <w:r w:rsidRPr="00026363">
        <w:rPr>
          <w:b/>
          <w:spacing w:val="-8"/>
        </w:rPr>
        <w:t xml:space="preserve"> </w:t>
      </w:r>
      <w:r w:rsidRPr="00026363">
        <w:rPr>
          <w:b/>
        </w:rPr>
        <w:t>5.</w:t>
      </w:r>
      <w:r w:rsidRPr="00026363">
        <w:rPr>
          <w:b/>
          <w:spacing w:val="3"/>
        </w:rPr>
        <w:t xml:space="preserve"> </w:t>
      </w:r>
      <w:r w:rsidRPr="00026363">
        <w:t>The</w:t>
      </w:r>
      <w:r w:rsidRPr="00026363">
        <w:rPr>
          <w:spacing w:val="-7"/>
        </w:rPr>
        <w:t xml:space="preserve"> </w:t>
      </w:r>
      <w:r w:rsidRPr="00026363">
        <w:t>experimental</w:t>
      </w:r>
      <w:r w:rsidRPr="00026363">
        <w:rPr>
          <w:spacing w:val="-7"/>
        </w:rPr>
        <w:t xml:space="preserve"> </w:t>
      </w:r>
      <w:r w:rsidRPr="00026363">
        <w:t>values</w:t>
      </w:r>
      <w:r w:rsidRPr="00026363">
        <w:rPr>
          <w:spacing w:val="-7"/>
        </w:rPr>
        <w:t xml:space="preserve"> </w:t>
      </w:r>
      <w:r w:rsidRPr="00026363">
        <w:t>of</w:t>
      </w:r>
      <w:r w:rsidRPr="00026363">
        <w:rPr>
          <w:spacing w:val="-7"/>
        </w:rPr>
        <w:t xml:space="preserve"> </w:t>
      </w:r>
      <w:r w:rsidRPr="00026363">
        <w:t>the</w:t>
      </w:r>
      <w:r w:rsidRPr="00026363">
        <w:rPr>
          <w:spacing w:val="-7"/>
        </w:rPr>
        <w:t xml:space="preserve"> </w:t>
      </w:r>
      <w:r w:rsidRPr="00026363">
        <w:t>performance</w:t>
      </w:r>
      <w:r w:rsidRPr="00026363">
        <w:rPr>
          <w:spacing w:val="-7"/>
        </w:rPr>
        <w:t xml:space="preserve"> </w:t>
      </w:r>
      <w:r w:rsidRPr="00026363">
        <w:t>metrics</w:t>
      </w:r>
      <w:r w:rsidRPr="00026363">
        <w:rPr>
          <w:spacing w:val="-7"/>
        </w:rPr>
        <w:t xml:space="preserve"> </w:t>
      </w:r>
      <w:r w:rsidRPr="00026363">
        <w:t>obtained</w:t>
      </w:r>
      <w:r w:rsidRPr="00026363">
        <w:rPr>
          <w:spacing w:val="-7"/>
        </w:rPr>
        <w:t xml:space="preserve"> </w:t>
      </w:r>
      <w:r w:rsidRPr="00026363">
        <w:t>for</w:t>
      </w:r>
      <w:r w:rsidRPr="00026363">
        <w:rPr>
          <w:spacing w:val="-7"/>
        </w:rPr>
        <w:t xml:space="preserve"> </w:t>
      </w:r>
      <w:r w:rsidRPr="00026363">
        <w:t>the</w:t>
      </w:r>
      <w:r w:rsidRPr="00026363">
        <w:rPr>
          <w:spacing w:val="-7"/>
        </w:rPr>
        <w:t xml:space="preserve"> </w:t>
      </w:r>
      <w:r w:rsidRPr="00026363">
        <w:t>training</w:t>
      </w:r>
      <w:r w:rsidRPr="00026363">
        <w:rPr>
          <w:spacing w:val="-7"/>
        </w:rPr>
        <w:t xml:space="preserve"> </w:t>
      </w:r>
      <w:r w:rsidRPr="00026363">
        <w:t>set</w:t>
      </w:r>
      <w:r w:rsidRPr="00026363">
        <w:rPr>
          <w:spacing w:val="-7"/>
        </w:rPr>
        <w:t xml:space="preserve"> </w:t>
      </w:r>
      <w:r w:rsidRPr="00026363">
        <w:t>of</w:t>
      </w:r>
      <w:r w:rsidRPr="00026363">
        <w:rPr>
          <w:spacing w:val="-7"/>
        </w:rPr>
        <w:t xml:space="preserve"> </w:t>
      </w:r>
      <w:proofErr w:type="spellStart"/>
      <w:r w:rsidRPr="00026363">
        <w:rPr>
          <w:spacing w:val="-2"/>
        </w:rPr>
        <w:t>Berubari</w:t>
      </w:r>
      <w:proofErr w:type="spellEnd"/>
      <w:r w:rsidRPr="00026363">
        <w:rPr>
          <w:spacing w:val="-2"/>
        </w:rPr>
        <w:t>.</w:t>
      </w:r>
    </w:p>
    <w:p w14:paraId="3F50E289" w14:textId="77777777" w:rsidR="00026363" w:rsidRDefault="00026363" w:rsidP="00026363">
      <w:pPr>
        <w:pStyle w:val="BodyText"/>
        <w:spacing w:before="9"/>
        <w:rPr>
          <w:sz w:val="19"/>
        </w:rPr>
      </w:pPr>
    </w:p>
    <w:tbl>
      <w:tblPr>
        <w:tblW w:w="0" w:type="auto"/>
        <w:tblInd w:w="113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83"/>
        <w:gridCol w:w="1013"/>
        <w:gridCol w:w="691"/>
        <w:gridCol w:w="687"/>
        <w:gridCol w:w="687"/>
        <w:gridCol w:w="750"/>
        <w:gridCol w:w="874"/>
        <w:gridCol w:w="689"/>
      </w:tblGrid>
      <w:tr w:rsidR="00026363" w14:paraId="3D59CDDF" w14:textId="77777777" w:rsidTr="00560F38">
        <w:trPr>
          <w:trHeight w:val="476"/>
        </w:trPr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1D0F7F0F" w14:textId="77777777" w:rsidR="00026363" w:rsidRDefault="00026363">
            <w:pPr>
              <w:pStyle w:val="TableParagraph"/>
              <w:spacing w:line="210" w:lineRule="exact"/>
              <w:ind w:left="7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put</w:t>
            </w:r>
          </w:p>
          <w:p w14:paraId="768A1B64" w14:textId="77777777" w:rsidR="00026363" w:rsidRDefault="00026363">
            <w:pPr>
              <w:pStyle w:val="TableParagraph"/>
              <w:spacing w:before="9" w:line="240" w:lineRule="auto"/>
              <w:ind w:left="7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ombinations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49CD55" w14:textId="77777777" w:rsidR="00026363" w:rsidRDefault="00026363">
            <w:pPr>
              <w:pStyle w:val="TableParagraph"/>
              <w:spacing w:before="101" w:line="240" w:lineRule="auto"/>
              <w:jc w:val="lef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odels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4956EF0D" w14:textId="77777777" w:rsidR="00026363" w:rsidRDefault="00026363">
            <w:pPr>
              <w:pStyle w:val="TableParagraph"/>
              <w:spacing w:before="85" w:line="240" w:lineRule="auto"/>
              <w:ind w:left="0" w:right="7"/>
              <w:rPr>
                <w:sz w:val="14"/>
              </w:rPr>
            </w:pPr>
            <w:r>
              <w:rPr>
                <w:i/>
                <w:spacing w:val="-5"/>
                <w:position w:val="-6"/>
                <w:sz w:val="20"/>
              </w:rPr>
              <w:t>R</w:t>
            </w:r>
            <w:r>
              <w:rPr>
                <w:spacing w:val="-5"/>
                <w:sz w:val="14"/>
              </w:rPr>
              <w:t>2</w:t>
            </w: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71D8FE7" w14:textId="77777777" w:rsidR="00026363" w:rsidRDefault="00026363">
            <w:pPr>
              <w:pStyle w:val="TableParagraph"/>
              <w:spacing w:before="101" w:line="240" w:lineRule="auto"/>
              <w:ind w:left="5" w:right="6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d</w:t>
            </w: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4266404" w14:textId="77777777" w:rsidR="00026363" w:rsidRDefault="00026363">
            <w:pPr>
              <w:pStyle w:val="TableParagraph"/>
              <w:spacing w:before="101" w:line="240" w:lineRule="auto"/>
              <w:ind w:left="8" w:right="6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g</w:t>
            </w:r>
          </w:p>
        </w:tc>
        <w:tc>
          <w:tcPr>
            <w:tcW w:w="7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FD7B1CA" w14:textId="77777777" w:rsidR="00026363" w:rsidRDefault="00026363">
            <w:pPr>
              <w:pStyle w:val="TableParagraph"/>
              <w:spacing w:before="101" w:line="240" w:lineRule="auto"/>
              <w:ind w:left="6" w:right="5"/>
              <w:rPr>
                <w:i/>
                <w:sz w:val="20"/>
              </w:rPr>
            </w:pPr>
            <w:r>
              <w:rPr>
                <w:i/>
                <w:spacing w:val="-4"/>
                <w:sz w:val="20"/>
              </w:rPr>
              <w:t>RMSE</w:t>
            </w:r>
          </w:p>
        </w:tc>
        <w:tc>
          <w:tcPr>
            <w:tcW w:w="8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0CC5F09" w14:textId="77777777" w:rsidR="00026363" w:rsidRDefault="00026363">
            <w:pPr>
              <w:pStyle w:val="TableParagraph"/>
              <w:spacing w:before="101" w:line="240" w:lineRule="auto"/>
              <w:ind w:left="9" w:right="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MSRE</w:t>
            </w:r>
          </w:p>
        </w:tc>
        <w:tc>
          <w:tcPr>
            <w:tcW w:w="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B66AF24" w14:textId="77777777" w:rsidR="00026363" w:rsidRDefault="00026363">
            <w:pPr>
              <w:pStyle w:val="TableParagraph"/>
              <w:spacing w:before="101" w:line="240" w:lineRule="auto"/>
              <w:ind w:left="8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e</w:t>
            </w:r>
          </w:p>
        </w:tc>
      </w:tr>
      <w:tr w:rsidR="00026363" w14:paraId="2F994637" w14:textId="77777777" w:rsidTr="00560F38">
        <w:trPr>
          <w:trHeight w:val="221"/>
        </w:trPr>
        <w:tc>
          <w:tcPr>
            <w:tcW w:w="138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393BBD07" w14:textId="77777777" w:rsidR="00026363" w:rsidRDefault="00026363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43CF874A" w14:textId="77777777" w:rsidR="00026363" w:rsidRDefault="00026363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hideMark/>
          </w:tcPr>
          <w:p w14:paraId="0B86023E" w14:textId="77777777" w:rsidR="00026363" w:rsidRDefault="00026363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636</w:t>
            </w: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F10CEA1" w14:textId="77777777" w:rsidR="00026363" w:rsidRDefault="00026363">
            <w:pPr>
              <w:pStyle w:val="TableParagraph"/>
              <w:spacing w:line="202" w:lineRule="exact"/>
              <w:ind w:left="7" w:right="6"/>
              <w:rPr>
                <w:sz w:val="20"/>
              </w:rPr>
            </w:pPr>
            <w:r>
              <w:rPr>
                <w:spacing w:val="-2"/>
                <w:sz w:val="20"/>
              </w:rPr>
              <w:t>0.879</w:t>
            </w: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2D3C29E" w14:textId="77777777" w:rsidR="00026363" w:rsidRDefault="00026363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757</w:t>
            </w:r>
          </w:p>
        </w:tc>
        <w:tc>
          <w:tcPr>
            <w:tcW w:w="75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0DDEFDC" w14:textId="77777777" w:rsidR="00026363" w:rsidRDefault="00026363">
            <w:pPr>
              <w:pStyle w:val="TableParagraph"/>
              <w:spacing w:line="202" w:lineRule="exact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1.247</w:t>
            </w:r>
          </w:p>
        </w:tc>
        <w:tc>
          <w:tcPr>
            <w:tcW w:w="87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D4770D6" w14:textId="77777777" w:rsidR="00026363" w:rsidRDefault="00026363">
            <w:pPr>
              <w:pStyle w:val="TableParagraph"/>
              <w:spacing w:line="202" w:lineRule="exact"/>
              <w:ind w:left="9"/>
              <w:rPr>
                <w:sz w:val="20"/>
              </w:rPr>
            </w:pPr>
            <w:r>
              <w:rPr>
                <w:spacing w:val="-2"/>
                <w:sz w:val="20"/>
              </w:rPr>
              <w:t>0.240</w:t>
            </w:r>
          </w:p>
        </w:tc>
        <w:tc>
          <w:tcPr>
            <w:tcW w:w="68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8C09823" w14:textId="77777777" w:rsidR="00026363" w:rsidRDefault="00026363">
            <w:pPr>
              <w:pStyle w:val="TableParagraph"/>
              <w:spacing w:line="202" w:lineRule="exact"/>
              <w:ind w:left="8"/>
              <w:rPr>
                <w:sz w:val="20"/>
              </w:rPr>
            </w:pPr>
            <w:r>
              <w:rPr>
                <w:spacing w:val="-2"/>
                <w:sz w:val="20"/>
              </w:rPr>
              <w:t>0.744</w:t>
            </w:r>
          </w:p>
        </w:tc>
      </w:tr>
      <w:tr w:rsidR="00026363" w14:paraId="0D3FC74D" w14:textId="77777777" w:rsidTr="00560F38">
        <w:trPr>
          <w:trHeight w:val="476"/>
        </w:trPr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6277B1B" w14:textId="77777777" w:rsidR="00026363" w:rsidRDefault="00026363">
            <w:pPr>
              <w:pStyle w:val="TableParagraph"/>
              <w:spacing w:before="116" w:line="240" w:lineRule="auto"/>
              <w:ind w:left="7" w:right="6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C1</w:t>
            </w:r>
          </w:p>
        </w:tc>
        <w:tc>
          <w:tcPr>
            <w:tcW w:w="10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53AA8D74" w14:textId="77777777" w:rsidR="00026363" w:rsidRDefault="00026363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51018264" w14:textId="77777777" w:rsidR="00026363" w:rsidRDefault="00026363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14:paraId="41F41BB5" w14:textId="77777777" w:rsidR="00026363" w:rsidRDefault="00026363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19</w:t>
            </w:r>
          </w:p>
          <w:p w14:paraId="4CD7BF60" w14:textId="77777777" w:rsidR="00026363" w:rsidRDefault="00026363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23</w:t>
            </w:r>
          </w:p>
        </w:tc>
        <w:tc>
          <w:tcPr>
            <w:tcW w:w="687" w:type="dxa"/>
            <w:hideMark/>
          </w:tcPr>
          <w:p w14:paraId="0BD5B0CD" w14:textId="77777777" w:rsidR="00026363" w:rsidRDefault="00026363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70</w:t>
            </w:r>
          </w:p>
          <w:p w14:paraId="1FEC63AB" w14:textId="77777777" w:rsidR="00026363" w:rsidRDefault="00026363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73</w:t>
            </w:r>
          </w:p>
        </w:tc>
        <w:tc>
          <w:tcPr>
            <w:tcW w:w="687" w:type="dxa"/>
            <w:hideMark/>
          </w:tcPr>
          <w:p w14:paraId="4AB85DA1" w14:textId="77777777" w:rsidR="00026363" w:rsidRDefault="00026363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44</w:t>
            </w:r>
          </w:p>
          <w:p w14:paraId="1DECC068" w14:textId="77777777" w:rsidR="00026363" w:rsidRDefault="00026363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48</w:t>
            </w:r>
          </w:p>
        </w:tc>
        <w:tc>
          <w:tcPr>
            <w:tcW w:w="750" w:type="dxa"/>
            <w:hideMark/>
          </w:tcPr>
          <w:p w14:paraId="1E9E243C" w14:textId="77777777" w:rsidR="00026363" w:rsidRDefault="00026363">
            <w:pPr>
              <w:pStyle w:val="TableParagraph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1.277</w:t>
            </w:r>
          </w:p>
          <w:p w14:paraId="33E0CC18" w14:textId="77777777" w:rsidR="00026363" w:rsidRDefault="00026363">
            <w:pPr>
              <w:pStyle w:val="TableParagraph"/>
              <w:spacing w:before="9" w:line="220" w:lineRule="exact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1.270</w:t>
            </w:r>
          </w:p>
        </w:tc>
        <w:tc>
          <w:tcPr>
            <w:tcW w:w="874" w:type="dxa"/>
            <w:hideMark/>
          </w:tcPr>
          <w:p w14:paraId="52027455" w14:textId="77777777" w:rsidR="00026363" w:rsidRDefault="00026363">
            <w:pPr>
              <w:pStyle w:val="TableParagraph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50</w:t>
            </w:r>
          </w:p>
          <w:p w14:paraId="4335C2E3" w14:textId="77777777" w:rsidR="00026363" w:rsidRDefault="00026363">
            <w:pPr>
              <w:pStyle w:val="TableParagraph"/>
              <w:spacing w:before="9" w:line="220" w:lineRule="exact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40</w:t>
            </w:r>
          </w:p>
        </w:tc>
        <w:tc>
          <w:tcPr>
            <w:tcW w:w="689" w:type="dxa"/>
            <w:hideMark/>
          </w:tcPr>
          <w:p w14:paraId="0082486C" w14:textId="77777777" w:rsidR="00026363" w:rsidRDefault="00026363">
            <w:pPr>
              <w:pStyle w:val="TableParagraph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63</w:t>
            </w:r>
          </w:p>
          <w:p w14:paraId="2121156D" w14:textId="77777777" w:rsidR="00026363" w:rsidRDefault="00026363">
            <w:pPr>
              <w:pStyle w:val="TableParagraph"/>
              <w:spacing w:before="9" w:line="220" w:lineRule="exact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55</w:t>
            </w:r>
          </w:p>
        </w:tc>
      </w:tr>
      <w:tr w:rsidR="00026363" w14:paraId="406F9EB9" w14:textId="77777777" w:rsidTr="00560F38">
        <w:trPr>
          <w:trHeight w:val="256"/>
        </w:trPr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2CD85A3" w14:textId="77777777" w:rsidR="00026363" w:rsidRDefault="00026363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8CAA4E" w14:textId="77777777" w:rsidR="00026363" w:rsidRDefault="00026363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C6E134F" w14:textId="77777777" w:rsidR="00026363" w:rsidRDefault="00026363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64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5E76E2D" w14:textId="77777777" w:rsidR="00026363" w:rsidRDefault="00026363">
            <w:pPr>
              <w:pStyle w:val="TableParagraph"/>
              <w:spacing w:line="229" w:lineRule="exact"/>
              <w:ind w:left="7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88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A7AADB2" w14:textId="77777777" w:rsidR="00026363" w:rsidRDefault="00026363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76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F6652C4" w14:textId="77777777" w:rsidR="00026363" w:rsidRDefault="00026363">
            <w:pPr>
              <w:pStyle w:val="TableParagraph"/>
              <w:spacing w:line="229" w:lineRule="exact"/>
              <w:ind w:lef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1.23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381FF85" w14:textId="77777777" w:rsidR="00026363" w:rsidRDefault="00026363">
            <w:pPr>
              <w:pStyle w:val="TableParagraph"/>
              <w:spacing w:line="229" w:lineRule="exact"/>
              <w:ind w:left="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23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D3474BF" w14:textId="77777777" w:rsidR="00026363" w:rsidRDefault="00026363">
            <w:pPr>
              <w:pStyle w:val="TableParagraph"/>
              <w:spacing w:line="229" w:lineRule="exact"/>
              <w:ind w:left="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736</w:t>
            </w:r>
          </w:p>
        </w:tc>
      </w:tr>
      <w:tr w:rsidR="00026363" w14:paraId="4E228381" w14:textId="77777777" w:rsidTr="00560F38">
        <w:trPr>
          <w:trHeight w:val="221"/>
        </w:trPr>
        <w:tc>
          <w:tcPr>
            <w:tcW w:w="138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15290929" w14:textId="77777777" w:rsidR="00026363" w:rsidRDefault="00026363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62511739" w14:textId="77777777" w:rsidR="00026363" w:rsidRDefault="00026363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hideMark/>
          </w:tcPr>
          <w:p w14:paraId="5BF4E1C9" w14:textId="77777777" w:rsidR="00026363" w:rsidRDefault="00026363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982</w:t>
            </w: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C86D46E" w14:textId="77777777" w:rsidR="00026363" w:rsidRDefault="00026363">
            <w:pPr>
              <w:pStyle w:val="TableParagraph"/>
              <w:spacing w:line="202" w:lineRule="exact"/>
              <w:ind w:left="7" w:right="6"/>
              <w:rPr>
                <w:sz w:val="20"/>
              </w:rPr>
            </w:pPr>
            <w:r>
              <w:rPr>
                <w:spacing w:val="-2"/>
                <w:sz w:val="20"/>
              </w:rPr>
              <w:t>0.996</w:t>
            </w: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B9055D4" w14:textId="77777777" w:rsidR="00026363" w:rsidRDefault="00026363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989</w:t>
            </w:r>
          </w:p>
        </w:tc>
        <w:tc>
          <w:tcPr>
            <w:tcW w:w="75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B398600" w14:textId="77777777" w:rsidR="00026363" w:rsidRDefault="00026363">
            <w:pPr>
              <w:pStyle w:val="TableParagraph"/>
              <w:spacing w:line="202" w:lineRule="exact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0.274</w:t>
            </w:r>
          </w:p>
        </w:tc>
        <w:tc>
          <w:tcPr>
            <w:tcW w:w="87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8D67BA0" w14:textId="77777777" w:rsidR="00026363" w:rsidRDefault="00026363">
            <w:pPr>
              <w:pStyle w:val="TableParagraph"/>
              <w:spacing w:line="202" w:lineRule="exact"/>
              <w:ind w:left="9"/>
              <w:rPr>
                <w:sz w:val="20"/>
              </w:rPr>
            </w:pPr>
            <w:r>
              <w:rPr>
                <w:spacing w:val="-2"/>
                <w:sz w:val="20"/>
              </w:rPr>
              <w:t>0.054</w:t>
            </w:r>
          </w:p>
        </w:tc>
        <w:tc>
          <w:tcPr>
            <w:tcW w:w="68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75189DC" w14:textId="77777777" w:rsidR="00026363" w:rsidRDefault="00026363">
            <w:pPr>
              <w:pStyle w:val="TableParagraph"/>
              <w:spacing w:line="202" w:lineRule="exact"/>
              <w:ind w:left="8"/>
              <w:rPr>
                <w:sz w:val="20"/>
              </w:rPr>
            </w:pPr>
            <w:r>
              <w:rPr>
                <w:spacing w:val="-2"/>
                <w:sz w:val="20"/>
              </w:rPr>
              <w:t>0.164</w:t>
            </w:r>
          </w:p>
        </w:tc>
      </w:tr>
      <w:tr w:rsidR="00026363" w14:paraId="153C78E6" w14:textId="77777777" w:rsidTr="00560F38">
        <w:trPr>
          <w:trHeight w:val="476"/>
        </w:trPr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1D1BC9C0" w14:textId="77777777" w:rsidR="00026363" w:rsidRDefault="00026363">
            <w:pPr>
              <w:pStyle w:val="TableParagraph"/>
              <w:spacing w:before="116" w:line="240" w:lineRule="auto"/>
              <w:ind w:left="7" w:right="6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C2</w:t>
            </w:r>
          </w:p>
        </w:tc>
        <w:tc>
          <w:tcPr>
            <w:tcW w:w="10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4E179514" w14:textId="77777777" w:rsidR="00026363" w:rsidRDefault="00026363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79BF014B" w14:textId="77777777" w:rsidR="00026363" w:rsidRDefault="00026363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14:paraId="2FA1A311" w14:textId="77777777" w:rsidR="00026363" w:rsidRDefault="00026363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72</w:t>
            </w:r>
          </w:p>
          <w:p w14:paraId="66F990B9" w14:textId="77777777" w:rsidR="00026363" w:rsidRDefault="00026363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84</w:t>
            </w:r>
          </w:p>
        </w:tc>
        <w:tc>
          <w:tcPr>
            <w:tcW w:w="687" w:type="dxa"/>
            <w:hideMark/>
          </w:tcPr>
          <w:p w14:paraId="0F320956" w14:textId="77777777" w:rsidR="00026363" w:rsidRDefault="00026363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93</w:t>
            </w:r>
          </w:p>
          <w:p w14:paraId="0D9CF2F3" w14:textId="77777777" w:rsidR="00026363" w:rsidRDefault="00026363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96</w:t>
            </w:r>
          </w:p>
        </w:tc>
        <w:tc>
          <w:tcPr>
            <w:tcW w:w="687" w:type="dxa"/>
            <w:hideMark/>
          </w:tcPr>
          <w:p w14:paraId="59210B6C" w14:textId="77777777" w:rsidR="00026363" w:rsidRDefault="00026363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83</w:t>
            </w:r>
          </w:p>
          <w:p w14:paraId="63C02272" w14:textId="77777777" w:rsidR="00026363" w:rsidRDefault="00026363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90</w:t>
            </w:r>
          </w:p>
        </w:tc>
        <w:tc>
          <w:tcPr>
            <w:tcW w:w="750" w:type="dxa"/>
            <w:hideMark/>
          </w:tcPr>
          <w:p w14:paraId="5CF6650D" w14:textId="77777777" w:rsidR="00026363" w:rsidRDefault="00026363">
            <w:pPr>
              <w:pStyle w:val="TableParagraph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343</w:t>
            </w:r>
          </w:p>
          <w:p w14:paraId="738F844D" w14:textId="77777777" w:rsidR="00026363" w:rsidRDefault="00026363">
            <w:pPr>
              <w:pStyle w:val="TableParagraph"/>
              <w:spacing w:before="9" w:line="220" w:lineRule="exact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64</w:t>
            </w:r>
          </w:p>
        </w:tc>
        <w:tc>
          <w:tcPr>
            <w:tcW w:w="874" w:type="dxa"/>
            <w:hideMark/>
          </w:tcPr>
          <w:p w14:paraId="63D38358" w14:textId="77777777" w:rsidR="00026363" w:rsidRDefault="00026363">
            <w:pPr>
              <w:pStyle w:val="TableParagraph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71</w:t>
            </w:r>
          </w:p>
          <w:p w14:paraId="4462AD19" w14:textId="77777777" w:rsidR="00026363" w:rsidRDefault="00026363">
            <w:pPr>
              <w:pStyle w:val="TableParagraph"/>
              <w:spacing w:before="9" w:line="220" w:lineRule="exact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51</w:t>
            </w:r>
          </w:p>
        </w:tc>
        <w:tc>
          <w:tcPr>
            <w:tcW w:w="689" w:type="dxa"/>
            <w:hideMark/>
          </w:tcPr>
          <w:p w14:paraId="189761AA" w14:textId="77777777" w:rsidR="00026363" w:rsidRDefault="00026363">
            <w:pPr>
              <w:pStyle w:val="TableParagraph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07</w:t>
            </w:r>
          </w:p>
          <w:p w14:paraId="028A7879" w14:textId="77777777" w:rsidR="00026363" w:rsidRDefault="00026363">
            <w:pPr>
              <w:pStyle w:val="TableParagraph"/>
              <w:spacing w:before="9" w:line="220" w:lineRule="exact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57</w:t>
            </w:r>
          </w:p>
        </w:tc>
      </w:tr>
      <w:tr w:rsidR="00026363" w14:paraId="5DC84014" w14:textId="77777777" w:rsidTr="00560F38">
        <w:trPr>
          <w:trHeight w:val="256"/>
        </w:trPr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BF6D936" w14:textId="77777777" w:rsidR="00026363" w:rsidRDefault="00026363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F7CC4D" w14:textId="77777777" w:rsidR="00026363" w:rsidRDefault="00026363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8657E16" w14:textId="77777777" w:rsidR="00026363" w:rsidRDefault="00026363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8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8A30335" w14:textId="77777777" w:rsidR="00026363" w:rsidRDefault="00026363">
            <w:pPr>
              <w:pStyle w:val="TableParagraph"/>
              <w:spacing w:line="229" w:lineRule="exact"/>
              <w:ind w:left="7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9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0BEF3B4" w14:textId="77777777" w:rsidR="00026363" w:rsidRDefault="00026363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9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8980600" w14:textId="77777777" w:rsidR="00026363" w:rsidRDefault="00026363">
            <w:pPr>
              <w:pStyle w:val="TableParagraph"/>
              <w:spacing w:line="229" w:lineRule="exact"/>
              <w:ind w:lef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25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B2AFE05" w14:textId="77777777" w:rsidR="00026363" w:rsidRDefault="00026363">
            <w:pPr>
              <w:pStyle w:val="TableParagraph"/>
              <w:spacing w:line="229" w:lineRule="exact"/>
              <w:ind w:left="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49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B6005B7" w14:textId="77777777" w:rsidR="00026363" w:rsidRDefault="00026363">
            <w:pPr>
              <w:pStyle w:val="TableParagraph"/>
              <w:spacing w:line="229" w:lineRule="exact"/>
              <w:ind w:left="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153</w:t>
            </w:r>
          </w:p>
        </w:tc>
      </w:tr>
      <w:tr w:rsidR="00026363" w14:paraId="521FD023" w14:textId="77777777" w:rsidTr="00560F38">
        <w:trPr>
          <w:trHeight w:val="221"/>
        </w:trPr>
        <w:tc>
          <w:tcPr>
            <w:tcW w:w="138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664F302E" w14:textId="77777777" w:rsidR="00026363" w:rsidRDefault="00026363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06F84AA7" w14:textId="77777777" w:rsidR="00026363" w:rsidRDefault="00026363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hideMark/>
          </w:tcPr>
          <w:p w14:paraId="7E549865" w14:textId="77777777" w:rsidR="00026363" w:rsidRDefault="00026363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743</w:t>
            </w: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E674F95" w14:textId="77777777" w:rsidR="00026363" w:rsidRDefault="00026363">
            <w:pPr>
              <w:pStyle w:val="TableParagraph"/>
              <w:spacing w:line="202" w:lineRule="exact"/>
              <w:ind w:left="7" w:right="6"/>
              <w:rPr>
                <w:sz w:val="20"/>
              </w:rPr>
            </w:pPr>
            <w:r>
              <w:rPr>
                <w:spacing w:val="-2"/>
                <w:sz w:val="20"/>
              </w:rPr>
              <w:t>0.922</w:t>
            </w: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C64C865" w14:textId="77777777" w:rsidR="00026363" w:rsidRDefault="00026363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833</w:t>
            </w:r>
          </w:p>
        </w:tc>
        <w:tc>
          <w:tcPr>
            <w:tcW w:w="75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1688630" w14:textId="77777777" w:rsidR="00026363" w:rsidRDefault="00026363">
            <w:pPr>
              <w:pStyle w:val="TableParagraph"/>
              <w:spacing w:line="202" w:lineRule="exact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1.047</w:t>
            </w:r>
          </w:p>
        </w:tc>
        <w:tc>
          <w:tcPr>
            <w:tcW w:w="87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1F09B75" w14:textId="77777777" w:rsidR="00026363" w:rsidRDefault="00026363">
            <w:pPr>
              <w:pStyle w:val="TableParagraph"/>
              <w:spacing w:line="202" w:lineRule="exact"/>
              <w:ind w:left="9"/>
              <w:rPr>
                <w:sz w:val="20"/>
              </w:rPr>
            </w:pPr>
            <w:r>
              <w:rPr>
                <w:spacing w:val="-2"/>
                <w:sz w:val="20"/>
              </w:rPr>
              <w:t>0.194</w:t>
            </w:r>
          </w:p>
        </w:tc>
        <w:tc>
          <w:tcPr>
            <w:tcW w:w="68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6889DEF" w14:textId="77777777" w:rsidR="00026363" w:rsidRDefault="00026363">
            <w:pPr>
              <w:pStyle w:val="TableParagraph"/>
              <w:spacing w:line="202" w:lineRule="exact"/>
              <w:ind w:left="8"/>
              <w:rPr>
                <w:sz w:val="20"/>
              </w:rPr>
            </w:pPr>
            <w:r>
              <w:rPr>
                <w:spacing w:val="-2"/>
                <w:sz w:val="20"/>
              </w:rPr>
              <w:t>0.621</w:t>
            </w:r>
          </w:p>
        </w:tc>
      </w:tr>
      <w:tr w:rsidR="00026363" w14:paraId="34D97C6A" w14:textId="77777777" w:rsidTr="00560F38">
        <w:trPr>
          <w:trHeight w:val="476"/>
        </w:trPr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980A14A" w14:textId="77777777" w:rsidR="00026363" w:rsidRDefault="00026363">
            <w:pPr>
              <w:pStyle w:val="TableParagraph"/>
              <w:spacing w:before="116" w:line="240" w:lineRule="auto"/>
              <w:ind w:left="7" w:right="6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C3</w:t>
            </w:r>
          </w:p>
        </w:tc>
        <w:tc>
          <w:tcPr>
            <w:tcW w:w="10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46B84DCD" w14:textId="77777777" w:rsidR="00026363" w:rsidRDefault="00026363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278D9AF9" w14:textId="77777777" w:rsidR="00026363" w:rsidRDefault="00026363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14:paraId="7E7F12B4" w14:textId="77777777" w:rsidR="00026363" w:rsidRDefault="00026363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10</w:t>
            </w:r>
          </w:p>
          <w:p w14:paraId="6BFD71D5" w14:textId="77777777" w:rsidR="00026363" w:rsidRDefault="00026363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47</w:t>
            </w:r>
          </w:p>
        </w:tc>
        <w:tc>
          <w:tcPr>
            <w:tcW w:w="687" w:type="dxa"/>
            <w:hideMark/>
          </w:tcPr>
          <w:p w14:paraId="7504EEB0" w14:textId="77777777" w:rsidR="00026363" w:rsidRDefault="00026363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09</w:t>
            </w:r>
          </w:p>
          <w:p w14:paraId="5945CEF2" w14:textId="77777777" w:rsidR="00026363" w:rsidRDefault="00026363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23</w:t>
            </w:r>
          </w:p>
        </w:tc>
        <w:tc>
          <w:tcPr>
            <w:tcW w:w="687" w:type="dxa"/>
            <w:hideMark/>
          </w:tcPr>
          <w:p w14:paraId="6621013D" w14:textId="77777777" w:rsidR="00026363" w:rsidRDefault="00026363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09</w:t>
            </w:r>
          </w:p>
          <w:p w14:paraId="1B396D82" w14:textId="77777777" w:rsidR="00026363" w:rsidRDefault="00026363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35</w:t>
            </w:r>
          </w:p>
        </w:tc>
        <w:tc>
          <w:tcPr>
            <w:tcW w:w="750" w:type="dxa"/>
            <w:hideMark/>
          </w:tcPr>
          <w:p w14:paraId="052AE0BB" w14:textId="77777777" w:rsidR="00026363" w:rsidRDefault="00026363">
            <w:pPr>
              <w:pStyle w:val="TableParagraph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1.114</w:t>
            </w:r>
          </w:p>
          <w:p w14:paraId="58FC2ADE" w14:textId="77777777" w:rsidR="00026363" w:rsidRDefault="00026363">
            <w:pPr>
              <w:pStyle w:val="TableParagraph"/>
              <w:spacing w:before="9" w:line="220" w:lineRule="exact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1.040</w:t>
            </w:r>
          </w:p>
        </w:tc>
        <w:tc>
          <w:tcPr>
            <w:tcW w:w="874" w:type="dxa"/>
            <w:hideMark/>
          </w:tcPr>
          <w:p w14:paraId="5D0564AF" w14:textId="77777777" w:rsidR="00026363" w:rsidRDefault="00026363">
            <w:pPr>
              <w:pStyle w:val="TableParagraph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02</w:t>
            </w:r>
          </w:p>
          <w:p w14:paraId="32F465D7" w14:textId="77777777" w:rsidR="00026363" w:rsidRDefault="00026363">
            <w:pPr>
              <w:pStyle w:val="TableParagraph"/>
              <w:spacing w:before="9" w:line="220" w:lineRule="exact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88</w:t>
            </w:r>
          </w:p>
        </w:tc>
        <w:tc>
          <w:tcPr>
            <w:tcW w:w="689" w:type="dxa"/>
            <w:hideMark/>
          </w:tcPr>
          <w:p w14:paraId="64F3C1E5" w14:textId="77777777" w:rsidR="00026363" w:rsidRDefault="00026363">
            <w:pPr>
              <w:pStyle w:val="TableParagraph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58</w:t>
            </w:r>
          </w:p>
          <w:p w14:paraId="76625165" w14:textId="77777777" w:rsidR="00026363" w:rsidRDefault="00026363">
            <w:pPr>
              <w:pStyle w:val="TableParagraph"/>
              <w:spacing w:before="9" w:line="220" w:lineRule="exact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14</w:t>
            </w:r>
          </w:p>
        </w:tc>
      </w:tr>
      <w:tr w:rsidR="00026363" w14:paraId="7540922E" w14:textId="77777777" w:rsidTr="00560F38">
        <w:trPr>
          <w:trHeight w:val="256"/>
        </w:trPr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686B791" w14:textId="77777777" w:rsidR="00026363" w:rsidRDefault="00026363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3CECF9" w14:textId="77777777" w:rsidR="00026363" w:rsidRDefault="00026363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415BE83F" w14:textId="77777777" w:rsidR="00026363" w:rsidRDefault="00026363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75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DE97FEA" w14:textId="77777777" w:rsidR="00026363" w:rsidRDefault="00026363">
            <w:pPr>
              <w:pStyle w:val="TableParagraph"/>
              <w:spacing w:line="229" w:lineRule="exact"/>
              <w:ind w:left="7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2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1DD3BB5" w14:textId="77777777" w:rsidR="00026363" w:rsidRDefault="00026363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84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F48406F" w14:textId="77777777" w:rsidR="00026363" w:rsidRDefault="00026363">
            <w:pPr>
              <w:pStyle w:val="TableParagraph"/>
              <w:spacing w:line="229" w:lineRule="exact"/>
              <w:ind w:lef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1.02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1DCA636" w14:textId="77777777" w:rsidR="00026363" w:rsidRDefault="00026363">
            <w:pPr>
              <w:pStyle w:val="TableParagraph"/>
              <w:spacing w:line="229" w:lineRule="exact"/>
              <w:ind w:left="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18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8E145D2" w14:textId="77777777" w:rsidR="00026363" w:rsidRDefault="00026363">
            <w:pPr>
              <w:pStyle w:val="TableParagraph"/>
              <w:spacing w:line="229" w:lineRule="exact"/>
              <w:ind w:left="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603</w:t>
            </w:r>
          </w:p>
        </w:tc>
      </w:tr>
      <w:tr w:rsidR="00026363" w14:paraId="36A75D5F" w14:textId="77777777" w:rsidTr="00560F38">
        <w:trPr>
          <w:trHeight w:val="221"/>
        </w:trPr>
        <w:tc>
          <w:tcPr>
            <w:tcW w:w="138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4934E985" w14:textId="77777777" w:rsidR="00026363" w:rsidRDefault="00026363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0DEF6212" w14:textId="77777777" w:rsidR="00026363" w:rsidRDefault="00026363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hideMark/>
          </w:tcPr>
          <w:p w14:paraId="3391FC58" w14:textId="77777777" w:rsidR="00026363" w:rsidRDefault="00026363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703</w:t>
            </w: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28A9177" w14:textId="77777777" w:rsidR="00026363" w:rsidRDefault="00026363">
            <w:pPr>
              <w:pStyle w:val="TableParagraph"/>
              <w:spacing w:line="202" w:lineRule="exact"/>
              <w:ind w:left="7" w:right="6"/>
              <w:rPr>
                <w:sz w:val="20"/>
              </w:rPr>
            </w:pPr>
            <w:r>
              <w:rPr>
                <w:spacing w:val="-2"/>
                <w:sz w:val="20"/>
              </w:rPr>
              <w:t>0.907</w:t>
            </w: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8FB3F60" w14:textId="77777777" w:rsidR="00026363" w:rsidRDefault="00026363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805</w:t>
            </w:r>
          </w:p>
        </w:tc>
        <w:tc>
          <w:tcPr>
            <w:tcW w:w="75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9BB01BE" w14:textId="77777777" w:rsidR="00026363" w:rsidRDefault="00026363">
            <w:pPr>
              <w:pStyle w:val="TableParagraph"/>
              <w:spacing w:line="202" w:lineRule="exact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1.127</w:t>
            </w:r>
          </w:p>
        </w:tc>
        <w:tc>
          <w:tcPr>
            <w:tcW w:w="87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63ECBE3" w14:textId="77777777" w:rsidR="00026363" w:rsidRDefault="00026363">
            <w:pPr>
              <w:pStyle w:val="TableParagraph"/>
              <w:spacing w:line="202" w:lineRule="exact"/>
              <w:ind w:left="9"/>
              <w:rPr>
                <w:sz w:val="20"/>
              </w:rPr>
            </w:pPr>
            <w:r>
              <w:rPr>
                <w:spacing w:val="-2"/>
                <w:sz w:val="20"/>
              </w:rPr>
              <w:t>0.212</w:t>
            </w:r>
          </w:p>
        </w:tc>
        <w:tc>
          <w:tcPr>
            <w:tcW w:w="68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22092AB" w14:textId="77777777" w:rsidR="00026363" w:rsidRDefault="00026363">
            <w:pPr>
              <w:pStyle w:val="TableParagraph"/>
              <w:spacing w:line="202" w:lineRule="exact"/>
              <w:ind w:left="8"/>
              <w:rPr>
                <w:sz w:val="20"/>
              </w:rPr>
            </w:pPr>
            <w:r>
              <w:rPr>
                <w:spacing w:val="-2"/>
                <w:sz w:val="20"/>
              </w:rPr>
              <w:t>0.669</w:t>
            </w:r>
          </w:p>
        </w:tc>
      </w:tr>
      <w:tr w:rsidR="00026363" w14:paraId="7EF570C3" w14:textId="77777777" w:rsidTr="00560F38">
        <w:trPr>
          <w:trHeight w:val="476"/>
        </w:trPr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4DB5E8A5" w14:textId="77777777" w:rsidR="00026363" w:rsidRDefault="00026363">
            <w:pPr>
              <w:pStyle w:val="TableParagraph"/>
              <w:spacing w:before="116" w:line="240" w:lineRule="auto"/>
              <w:ind w:left="7" w:right="6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C4</w:t>
            </w:r>
          </w:p>
        </w:tc>
        <w:tc>
          <w:tcPr>
            <w:tcW w:w="10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56AAD855" w14:textId="77777777" w:rsidR="00026363" w:rsidRDefault="00026363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733A1F46" w14:textId="77777777" w:rsidR="00026363" w:rsidRDefault="00026363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14:paraId="17CEBDF0" w14:textId="77777777" w:rsidR="00026363" w:rsidRDefault="00026363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58</w:t>
            </w:r>
          </w:p>
          <w:p w14:paraId="71595D40" w14:textId="77777777" w:rsidR="00026363" w:rsidRDefault="00026363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05</w:t>
            </w:r>
          </w:p>
        </w:tc>
        <w:tc>
          <w:tcPr>
            <w:tcW w:w="687" w:type="dxa"/>
            <w:hideMark/>
          </w:tcPr>
          <w:p w14:paraId="0C5B61E1" w14:textId="77777777" w:rsidR="00026363" w:rsidRDefault="00026363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87</w:t>
            </w:r>
          </w:p>
          <w:p w14:paraId="28C6B182" w14:textId="77777777" w:rsidR="00026363" w:rsidRDefault="00026363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07</w:t>
            </w:r>
          </w:p>
        </w:tc>
        <w:tc>
          <w:tcPr>
            <w:tcW w:w="687" w:type="dxa"/>
            <w:hideMark/>
          </w:tcPr>
          <w:p w14:paraId="6994879D" w14:textId="77777777" w:rsidR="00026363" w:rsidRDefault="00026363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73</w:t>
            </w:r>
          </w:p>
          <w:p w14:paraId="02238581" w14:textId="77777777" w:rsidR="00026363" w:rsidRDefault="00026363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06</w:t>
            </w:r>
          </w:p>
        </w:tc>
        <w:tc>
          <w:tcPr>
            <w:tcW w:w="750" w:type="dxa"/>
            <w:hideMark/>
          </w:tcPr>
          <w:p w14:paraId="27C555D2" w14:textId="77777777" w:rsidR="00026363" w:rsidRDefault="00026363">
            <w:pPr>
              <w:pStyle w:val="TableParagraph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1.209</w:t>
            </w:r>
          </w:p>
          <w:p w14:paraId="587A165B" w14:textId="77777777" w:rsidR="00026363" w:rsidRDefault="00026363">
            <w:pPr>
              <w:pStyle w:val="TableParagraph"/>
              <w:spacing w:before="9" w:line="220" w:lineRule="exact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1.124</w:t>
            </w:r>
          </w:p>
        </w:tc>
        <w:tc>
          <w:tcPr>
            <w:tcW w:w="874" w:type="dxa"/>
            <w:hideMark/>
          </w:tcPr>
          <w:p w14:paraId="5EB89353" w14:textId="77777777" w:rsidR="00026363" w:rsidRDefault="00026363">
            <w:pPr>
              <w:pStyle w:val="TableParagraph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32</w:t>
            </w:r>
          </w:p>
          <w:p w14:paraId="69F8B110" w14:textId="77777777" w:rsidR="00026363" w:rsidRDefault="00026363">
            <w:pPr>
              <w:pStyle w:val="TableParagraph"/>
              <w:spacing w:before="9" w:line="220" w:lineRule="exact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09</w:t>
            </w:r>
          </w:p>
        </w:tc>
        <w:tc>
          <w:tcPr>
            <w:tcW w:w="689" w:type="dxa"/>
            <w:hideMark/>
          </w:tcPr>
          <w:p w14:paraId="04ADB1D2" w14:textId="77777777" w:rsidR="00026363" w:rsidRDefault="00026363">
            <w:pPr>
              <w:pStyle w:val="TableParagraph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20</w:t>
            </w:r>
          </w:p>
          <w:p w14:paraId="168B7432" w14:textId="77777777" w:rsidR="00026363" w:rsidRDefault="00026363">
            <w:pPr>
              <w:pStyle w:val="TableParagraph"/>
              <w:spacing w:before="9" w:line="220" w:lineRule="exact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66</w:t>
            </w:r>
          </w:p>
        </w:tc>
      </w:tr>
      <w:tr w:rsidR="00026363" w14:paraId="7F3E8138" w14:textId="77777777" w:rsidTr="00560F38">
        <w:trPr>
          <w:trHeight w:val="256"/>
        </w:trPr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8F3D770" w14:textId="77777777" w:rsidR="00026363" w:rsidRDefault="00026363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9C9B10" w14:textId="77777777" w:rsidR="00026363" w:rsidRDefault="00026363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BF57134" w14:textId="77777777" w:rsidR="00026363" w:rsidRDefault="00026363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72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204C12A" w14:textId="77777777" w:rsidR="00026363" w:rsidRDefault="00026363">
            <w:pPr>
              <w:pStyle w:val="TableParagraph"/>
              <w:spacing w:line="229" w:lineRule="exact"/>
              <w:ind w:left="7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1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B734A0A" w14:textId="77777777" w:rsidR="00026363" w:rsidRDefault="00026363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81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0EC3D0C" w14:textId="77777777" w:rsidR="00026363" w:rsidRDefault="00026363">
            <w:pPr>
              <w:pStyle w:val="TableParagraph"/>
              <w:spacing w:line="229" w:lineRule="exact"/>
              <w:ind w:lef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1.09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1EEBFEA" w14:textId="77777777" w:rsidR="00026363" w:rsidRDefault="00026363">
            <w:pPr>
              <w:pStyle w:val="TableParagraph"/>
              <w:spacing w:line="229" w:lineRule="exact"/>
              <w:ind w:left="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20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F454394" w14:textId="77777777" w:rsidR="00026363" w:rsidRDefault="00026363">
            <w:pPr>
              <w:pStyle w:val="TableParagraph"/>
              <w:spacing w:line="229" w:lineRule="exact"/>
              <w:ind w:left="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647</w:t>
            </w:r>
          </w:p>
        </w:tc>
      </w:tr>
      <w:tr w:rsidR="00026363" w14:paraId="16529200" w14:textId="77777777" w:rsidTr="00560F38">
        <w:trPr>
          <w:trHeight w:val="221"/>
        </w:trPr>
        <w:tc>
          <w:tcPr>
            <w:tcW w:w="138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1BF0363C" w14:textId="77777777" w:rsidR="00026363" w:rsidRDefault="00026363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695D5D0F" w14:textId="77777777" w:rsidR="00026363" w:rsidRDefault="00026363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hideMark/>
          </w:tcPr>
          <w:p w14:paraId="3DC7EA4E" w14:textId="77777777" w:rsidR="00026363" w:rsidRDefault="00026363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983</w:t>
            </w: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97494B8" w14:textId="77777777" w:rsidR="00026363" w:rsidRDefault="00026363">
            <w:pPr>
              <w:pStyle w:val="TableParagraph"/>
              <w:spacing w:line="202" w:lineRule="exact"/>
              <w:ind w:left="7" w:right="6"/>
              <w:rPr>
                <w:sz w:val="20"/>
              </w:rPr>
            </w:pPr>
            <w:r>
              <w:rPr>
                <w:spacing w:val="-2"/>
                <w:sz w:val="20"/>
              </w:rPr>
              <w:t>0.996</w:t>
            </w: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87A1D47" w14:textId="77777777" w:rsidR="00026363" w:rsidRDefault="00026363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989</w:t>
            </w:r>
          </w:p>
        </w:tc>
        <w:tc>
          <w:tcPr>
            <w:tcW w:w="75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FC1FCBF" w14:textId="77777777" w:rsidR="00026363" w:rsidRDefault="00026363">
            <w:pPr>
              <w:pStyle w:val="TableParagraph"/>
              <w:spacing w:line="202" w:lineRule="exact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0.272</w:t>
            </w:r>
          </w:p>
        </w:tc>
        <w:tc>
          <w:tcPr>
            <w:tcW w:w="87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009D799" w14:textId="77777777" w:rsidR="00026363" w:rsidRDefault="00026363">
            <w:pPr>
              <w:pStyle w:val="TableParagraph"/>
              <w:spacing w:line="202" w:lineRule="exact"/>
              <w:ind w:left="9"/>
              <w:rPr>
                <w:sz w:val="20"/>
              </w:rPr>
            </w:pPr>
            <w:r>
              <w:rPr>
                <w:spacing w:val="-2"/>
                <w:sz w:val="20"/>
              </w:rPr>
              <w:t>0.054</w:t>
            </w:r>
          </w:p>
        </w:tc>
        <w:tc>
          <w:tcPr>
            <w:tcW w:w="68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4A0C281" w14:textId="77777777" w:rsidR="00026363" w:rsidRDefault="00026363">
            <w:pPr>
              <w:pStyle w:val="TableParagraph"/>
              <w:spacing w:line="202" w:lineRule="exact"/>
              <w:ind w:left="8"/>
              <w:rPr>
                <w:sz w:val="20"/>
              </w:rPr>
            </w:pPr>
            <w:r>
              <w:rPr>
                <w:spacing w:val="-2"/>
                <w:sz w:val="20"/>
              </w:rPr>
              <w:t>0.163</w:t>
            </w:r>
          </w:p>
        </w:tc>
      </w:tr>
      <w:tr w:rsidR="00026363" w14:paraId="3700044D" w14:textId="77777777" w:rsidTr="00560F38">
        <w:trPr>
          <w:trHeight w:val="476"/>
        </w:trPr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78B7DA3F" w14:textId="77777777" w:rsidR="00026363" w:rsidRDefault="00026363">
            <w:pPr>
              <w:pStyle w:val="TableParagraph"/>
              <w:spacing w:before="116" w:line="240" w:lineRule="auto"/>
              <w:ind w:left="7" w:right="6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C5</w:t>
            </w:r>
          </w:p>
        </w:tc>
        <w:tc>
          <w:tcPr>
            <w:tcW w:w="10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403C9155" w14:textId="77777777" w:rsidR="00026363" w:rsidRDefault="00026363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6EA039D3" w14:textId="77777777" w:rsidR="00026363" w:rsidRDefault="00026363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14:paraId="13D74C97" w14:textId="77777777" w:rsidR="00026363" w:rsidRDefault="00026363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77</w:t>
            </w:r>
          </w:p>
          <w:p w14:paraId="45A1F6ED" w14:textId="77777777" w:rsidR="00026363" w:rsidRDefault="00026363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87</w:t>
            </w:r>
          </w:p>
        </w:tc>
        <w:tc>
          <w:tcPr>
            <w:tcW w:w="687" w:type="dxa"/>
            <w:hideMark/>
          </w:tcPr>
          <w:p w14:paraId="718AB32B" w14:textId="77777777" w:rsidR="00026363" w:rsidRDefault="00026363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94</w:t>
            </w:r>
          </w:p>
          <w:p w14:paraId="710866FD" w14:textId="77777777" w:rsidR="00026363" w:rsidRDefault="00026363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97</w:t>
            </w:r>
          </w:p>
        </w:tc>
        <w:tc>
          <w:tcPr>
            <w:tcW w:w="687" w:type="dxa"/>
            <w:hideMark/>
          </w:tcPr>
          <w:p w14:paraId="6A63E72D" w14:textId="77777777" w:rsidR="00026363" w:rsidRDefault="00026363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86</w:t>
            </w:r>
          </w:p>
          <w:p w14:paraId="15A89F83" w14:textId="77777777" w:rsidR="00026363" w:rsidRDefault="00026363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92</w:t>
            </w:r>
          </w:p>
        </w:tc>
        <w:tc>
          <w:tcPr>
            <w:tcW w:w="750" w:type="dxa"/>
            <w:hideMark/>
          </w:tcPr>
          <w:p w14:paraId="00FC293A" w14:textId="77777777" w:rsidR="00026363" w:rsidRDefault="00026363">
            <w:pPr>
              <w:pStyle w:val="TableParagraph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312</w:t>
            </w:r>
          </w:p>
          <w:p w14:paraId="64C6583B" w14:textId="77777777" w:rsidR="00026363" w:rsidRDefault="00026363">
            <w:pPr>
              <w:pStyle w:val="TableParagraph"/>
              <w:spacing w:before="9" w:line="220" w:lineRule="exact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32</w:t>
            </w:r>
          </w:p>
        </w:tc>
        <w:tc>
          <w:tcPr>
            <w:tcW w:w="874" w:type="dxa"/>
            <w:hideMark/>
          </w:tcPr>
          <w:p w14:paraId="2833B830" w14:textId="77777777" w:rsidR="00026363" w:rsidRDefault="00026363">
            <w:pPr>
              <w:pStyle w:val="TableParagraph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61</w:t>
            </w:r>
          </w:p>
          <w:p w14:paraId="632DC5D4" w14:textId="77777777" w:rsidR="00026363" w:rsidRDefault="00026363">
            <w:pPr>
              <w:pStyle w:val="TableParagraph"/>
              <w:spacing w:before="9" w:line="220" w:lineRule="exact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45</w:t>
            </w:r>
          </w:p>
        </w:tc>
        <w:tc>
          <w:tcPr>
            <w:tcW w:w="689" w:type="dxa"/>
            <w:hideMark/>
          </w:tcPr>
          <w:p w14:paraId="6E0B3F4A" w14:textId="77777777" w:rsidR="00026363" w:rsidRDefault="00026363">
            <w:pPr>
              <w:pStyle w:val="TableParagraph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87</w:t>
            </w:r>
          </w:p>
          <w:p w14:paraId="4087DB97" w14:textId="77777777" w:rsidR="00026363" w:rsidRDefault="00026363">
            <w:pPr>
              <w:pStyle w:val="TableParagraph"/>
              <w:spacing w:before="9" w:line="220" w:lineRule="exact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38</w:t>
            </w:r>
          </w:p>
        </w:tc>
      </w:tr>
      <w:tr w:rsidR="00026363" w14:paraId="51D1DEC4" w14:textId="77777777" w:rsidTr="00560F38">
        <w:trPr>
          <w:trHeight w:val="256"/>
        </w:trPr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6B1CCA6" w14:textId="77777777" w:rsidR="00026363" w:rsidRDefault="00026363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04CB81" w14:textId="77777777" w:rsidR="00026363" w:rsidRDefault="00026363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8FFED7A" w14:textId="77777777" w:rsidR="00026363" w:rsidRDefault="00026363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8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D464473" w14:textId="77777777" w:rsidR="00026363" w:rsidRDefault="00026363">
            <w:pPr>
              <w:pStyle w:val="TableParagraph"/>
              <w:spacing w:line="229" w:lineRule="exact"/>
              <w:ind w:left="7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9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BBCD588" w14:textId="77777777" w:rsidR="00026363" w:rsidRDefault="00026363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9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6588FA8" w14:textId="77777777" w:rsidR="00026363" w:rsidRDefault="00026363">
            <w:pPr>
              <w:pStyle w:val="TableParagraph"/>
              <w:spacing w:line="229" w:lineRule="exact"/>
              <w:ind w:lef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23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E8C044A" w14:textId="77777777" w:rsidR="00026363" w:rsidRDefault="00026363">
            <w:pPr>
              <w:pStyle w:val="TableParagraph"/>
              <w:spacing w:line="229" w:lineRule="exact"/>
              <w:ind w:left="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44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C8D3FB4" w14:textId="77777777" w:rsidR="00026363" w:rsidRDefault="00026363">
            <w:pPr>
              <w:pStyle w:val="TableParagraph"/>
              <w:spacing w:line="229" w:lineRule="exact"/>
              <w:ind w:left="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137</w:t>
            </w:r>
          </w:p>
        </w:tc>
      </w:tr>
      <w:tr w:rsidR="00026363" w14:paraId="0728F4FF" w14:textId="77777777" w:rsidTr="00560F38">
        <w:trPr>
          <w:trHeight w:val="221"/>
        </w:trPr>
        <w:tc>
          <w:tcPr>
            <w:tcW w:w="138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7B5BE123" w14:textId="77777777" w:rsidR="00026363" w:rsidRDefault="00026363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0ED8F70D" w14:textId="77777777" w:rsidR="00026363" w:rsidRDefault="00026363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hideMark/>
          </w:tcPr>
          <w:p w14:paraId="348A609A" w14:textId="77777777" w:rsidR="00026363" w:rsidRDefault="00026363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995</w:t>
            </w: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BA8B43C" w14:textId="77777777" w:rsidR="00026363" w:rsidRDefault="00026363">
            <w:pPr>
              <w:pStyle w:val="TableParagraph"/>
              <w:spacing w:line="202" w:lineRule="exact"/>
              <w:ind w:left="7" w:right="6"/>
              <w:rPr>
                <w:sz w:val="20"/>
              </w:rPr>
            </w:pPr>
            <w:r>
              <w:rPr>
                <w:spacing w:val="-2"/>
                <w:sz w:val="20"/>
              </w:rPr>
              <w:t>0.999</w:t>
            </w: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21735CA" w14:textId="77777777" w:rsidR="00026363" w:rsidRDefault="00026363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997</w:t>
            </w:r>
          </w:p>
        </w:tc>
        <w:tc>
          <w:tcPr>
            <w:tcW w:w="75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F7777F9" w14:textId="77777777" w:rsidR="00026363" w:rsidRDefault="00026363">
            <w:pPr>
              <w:pStyle w:val="TableParagraph"/>
              <w:spacing w:line="202" w:lineRule="exact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0.146</w:t>
            </w:r>
          </w:p>
        </w:tc>
        <w:tc>
          <w:tcPr>
            <w:tcW w:w="87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5427363" w14:textId="77777777" w:rsidR="00026363" w:rsidRDefault="00026363">
            <w:pPr>
              <w:pStyle w:val="TableParagraph"/>
              <w:spacing w:line="202" w:lineRule="exact"/>
              <w:ind w:left="9"/>
              <w:rPr>
                <w:sz w:val="20"/>
              </w:rPr>
            </w:pPr>
            <w:r>
              <w:rPr>
                <w:spacing w:val="-2"/>
                <w:sz w:val="20"/>
              </w:rPr>
              <w:t>0.028</w:t>
            </w:r>
          </w:p>
        </w:tc>
        <w:tc>
          <w:tcPr>
            <w:tcW w:w="68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1514DF7" w14:textId="77777777" w:rsidR="00026363" w:rsidRDefault="00026363">
            <w:pPr>
              <w:pStyle w:val="TableParagraph"/>
              <w:spacing w:line="202" w:lineRule="exact"/>
              <w:ind w:left="8"/>
              <w:rPr>
                <w:sz w:val="20"/>
              </w:rPr>
            </w:pPr>
            <w:r>
              <w:rPr>
                <w:spacing w:val="-2"/>
                <w:sz w:val="20"/>
              </w:rPr>
              <w:t>0.087</w:t>
            </w:r>
          </w:p>
        </w:tc>
      </w:tr>
      <w:tr w:rsidR="00026363" w14:paraId="5482C89F" w14:textId="77777777" w:rsidTr="00560F38">
        <w:trPr>
          <w:trHeight w:val="476"/>
        </w:trPr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494B7C34" w14:textId="77777777" w:rsidR="00026363" w:rsidRDefault="00026363">
            <w:pPr>
              <w:pStyle w:val="TableParagraph"/>
              <w:spacing w:before="116" w:line="240" w:lineRule="auto"/>
              <w:ind w:left="6" w:right="6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C6</w:t>
            </w:r>
          </w:p>
        </w:tc>
        <w:tc>
          <w:tcPr>
            <w:tcW w:w="10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6FE8BF1D" w14:textId="77777777" w:rsidR="00026363" w:rsidRDefault="00026363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4EF8AEC6" w14:textId="77777777" w:rsidR="00026363" w:rsidRDefault="00026363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14:paraId="3555C9DB" w14:textId="77777777" w:rsidR="00026363" w:rsidRDefault="00026363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83</w:t>
            </w:r>
          </w:p>
          <w:p w14:paraId="372DADED" w14:textId="77777777" w:rsidR="00026363" w:rsidRDefault="00026363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94</w:t>
            </w:r>
          </w:p>
        </w:tc>
        <w:tc>
          <w:tcPr>
            <w:tcW w:w="687" w:type="dxa"/>
            <w:hideMark/>
          </w:tcPr>
          <w:p w14:paraId="6E762EFE" w14:textId="77777777" w:rsidR="00026363" w:rsidRDefault="00026363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96</w:t>
            </w:r>
          </w:p>
          <w:p w14:paraId="46F5B491" w14:textId="77777777" w:rsidR="00026363" w:rsidRDefault="00026363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99</w:t>
            </w:r>
          </w:p>
        </w:tc>
        <w:tc>
          <w:tcPr>
            <w:tcW w:w="687" w:type="dxa"/>
            <w:hideMark/>
          </w:tcPr>
          <w:p w14:paraId="5B1D06E6" w14:textId="77777777" w:rsidR="00026363" w:rsidRDefault="00026363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89</w:t>
            </w:r>
          </w:p>
          <w:p w14:paraId="039E98CC" w14:textId="77777777" w:rsidR="00026363" w:rsidRDefault="00026363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96</w:t>
            </w:r>
          </w:p>
        </w:tc>
        <w:tc>
          <w:tcPr>
            <w:tcW w:w="750" w:type="dxa"/>
            <w:hideMark/>
          </w:tcPr>
          <w:p w14:paraId="76588B85" w14:textId="77777777" w:rsidR="00026363" w:rsidRDefault="00026363">
            <w:pPr>
              <w:pStyle w:val="TableParagraph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69</w:t>
            </w:r>
          </w:p>
          <w:p w14:paraId="3DED5D1C" w14:textId="77777777" w:rsidR="00026363" w:rsidRDefault="00026363">
            <w:pPr>
              <w:pStyle w:val="TableParagraph"/>
              <w:spacing w:before="9" w:line="220" w:lineRule="exact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57</w:t>
            </w:r>
          </w:p>
        </w:tc>
        <w:tc>
          <w:tcPr>
            <w:tcW w:w="874" w:type="dxa"/>
            <w:hideMark/>
          </w:tcPr>
          <w:p w14:paraId="5619D54F" w14:textId="77777777" w:rsidR="00026363" w:rsidRDefault="00026363">
            <w:pPr>
              <w:pStyle w:val="TableParagraph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60</w:t>
            </w:r>
          </w:p>
          <w:p w14:paraId="3819253F" w14:textId="77777777" w:rsidR="00026363" w:rsidRDefault="00026363">
            <w:pPr>
              <w:pStyle w:val="TableParagraph"/>
              <w:spacing w:before="9" w:line="220" w:lineRule="exact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29</w:t>
            </w:r>
          </w:p>
        </w:tc>
        <w:tc>
          <w:tcPr>
            <w:tcW w:w="689" w:type="dxa"/>
            <w:hideMark/>
          </w:tcPr>
          <w:p w14:paraId="37B6AACB" w14:textId="77777777" w:rsidR="00026363" w:rsidRDefault="00026363">
            <w:pPr>
              <w:pStyle w:val="TableParagraph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65</w:t>
            </w:r>
          </w:p>
          <w:p w14:paraId="75C2FD78" w14:textId="77777777" w:rsidR="00026363" w:rsidRDefault="00026363">
            <w:pPr>
              <w:pStyle w:val="TableParagraph"/>
              <w:spacing w:before="9" w:line="220" w:lineRule="exact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93</w:t>
            </w:r>
          </w:p>
        </w:tc>
      </w:tr>
      <w:tr w:rsidR="00026363" w14:paraId="712DBF53" w14:textId="77777777" w:rsidTr="00560F38">
        <w:trPr>
          <w:trHeight w:val="256"/>
        </w:trPr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857687C" w14:textId="77777777" w:rsidR="00026363" w:rsidRDefault="00026363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502608" w14:textId="77777777" w:rsidR="00026363" w:rsidRDefault="00026363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9CFB13B" w14:textId="77777777" w:rsidR="00026363" w:rsidRDefault="00026363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9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FCF2AB5" w14:textId="77777777" w:rsidR="00026363" w:rsidRDefault="00026363">
            <w:pPr>
              <w:pStyle w:val="TableParagraph"/>
              <w:spacing w:line="229" w:lineRule="exact"/>
              <w:ind w:left="7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9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9A62869" w14:textId="77777777" w:rsidR="00026363" w:rsidRDefault="00026363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9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6692900" w14:textId="77777777" w:rsidR="00026363" w:rsidRDefault="00026363">
            <w:pPr>
              <w:pStyle w:val="TableParagraph"/>
              <w:spacing w:line="229" w:lineRule="exact"/>
              <w:ind w:lef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14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B56AB34" w14:textId="77777777" w:rsidR="00026363" w:rsidRDefault="00026363">
            <w:pPr>
              <w:pStyle w:val="TableParagraph"/>
              <w:spacing w:line="229" w:lineRule="exact"/>
              <w:ind w:left="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2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6F2F1A9" w14:textId="77777777" w:rsidR="00026363" w:rsidRDefault="00026363">
            <w:pPr>
              <w:pStyle w:val="TableParagraph"/>
              <w:spacing w:line="229" w:lineRule="exact"/>
              <w:ind w:left="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82</w:t>
            </w:r>
          </w:p>
        </w:tc>
      </w:tr>
      <w:tr w:rsidR="00026363" w14:paraId="10C0AA5F" w14:textId="77777777" w:rsidTr="00560F38">
        <w:trPr>
          <w:trHeight w:val="221"/>
        </w:trPr>
        <w:tc>
          <w:tcPr>
            <w:tcW w:w="138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0311D8AE" w14:textId="77777777" w:rsidR="00026363" w:rsidRDefault="00026363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5EB232B2" w14:textId="77777777" w:rsidR="00026363" w:rsidRDefault="00026363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hideMark/>
          </w:tcPr>
          <w:p w14:paraId="754FCC4D" w14:textId="77777777" w:rsidR="00026363" w:rsidRDefault="00026363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768</w:t>
            </w: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15D9D90" w14:textId="77777777" w:rsidR="00026363" w:rsidRDefault="00026363">
            <w:pPr>
              <w:pStyle w:val="TableParagraph"/>
              <w:spacing w:line="202" w:lineRule="exact"/>
              <w:ind w:left="7" w:right="6"/>
              <w:rPr>
                <w:sz w:val="20"/>
              </w:rPr>
            </w:pPr>
            <w:r>
              <w:rPr>
                <w:spacing w:val="-2"/>
                <w:sz w:val="20"/>
              </w:rPr>
              <w:t>0.931</w:t>
            </w: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F724CE4" w14:textId="77777777" w:rsidR="00026363" w:rsidRDefault="00026363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849</w:t>
            </w:r>
          </w:p>
        </w:tc>
        <w:tc>
          <w:tcPr>
            <w:tcW w:w="75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EFCADC7" w14:textId="77777777" w:rsidR="00026363" w:rsidRDefault="00026363">
            <w:pPr>
              <w:pStyle w:val="TableParagraph"/>
              <w:spacing w:line="202" w:lineRule="exact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0.996</w:t>
            </w:r>
          </w:p>
        </w:tc>
        <w:tc>
          <w:tcPr>
            <w:tcW w:w="87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EA39B29" w14:textId="77777777" w:rsidR="00026363" w:rsidRDefault="00026363">
            <w:pPr>
              <w:pStyle w:val="TableParagraph"/>
              <w:spacing w:line="202" w:lineRule="exact"/>
              <w:ind w:left="9"/>
              <w:rPr>
                <w:sz w:val="20"/>
              </w:rPr>
            </w:pPr>
            <w:r>
              <w:rPr>
                <w:spacing w:val="-2"/>
                <w:sz w:val="20"/>
              </w:rPr>
              <w:t>0.183</w:t>
            </w:r>
          </w:p>
        </w:tc>
        <w:tc>
          <w:tcPr>
            <w:tcW w:w="68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5845514" w14:textId="77777777" w:rsidR="00026363" w:rsidRDefault="00026363">
            <w:pPr>
              <w:pStyle w:val="TableParagraph"/>
              <w:spacing w:line="202" w:lineRule="exact"/>
              <w:ind w:left="8"/>
              <w:rPr>
                <w:sz w:val="20"/>
              </w:rPr>
            </w:pPr>
            <w:r>
              <w:rPr>
                <w:spacing w:val="-2"/>
                <w:sz w:val="20"/>
              </w:rPr>
              <w:t>0.590</w:t>
            </w:r>
          </w:p>
        </w:tc>
      </w:tr>
      <w:tr w:rsidR="00026363" w14:paraId="64A8EFDC" w14:textId="77777777" w:rsidTr="00560F38">
        <w:trPr>
          <w:trHeight w:val="476"/>
        </w:trPr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4A54CAA3" w14:textId="77777777" w:rsidR="00026363" w:rsidRDefault="00026363">
            <w:pPr>
              <w:pStyle w:val="TableParagraph"/>
              <w:spacing w:before="116" w:line="240" w:lineRule="auto"/>
              <w:ind w:left="3" w:right="6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C7</w:t>
            </w:r>
          </w:p>
        </w:tc>
        <w:tc>
          <w:tcPr>
            <w:tcW w:w="10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31EEBE09" w14:textId="77777777" w:rsidR="00026363" w:rsidRDefault="00026363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2EFD2B8C" w14:textId="77777777" w:rsidR="00026363" w:rsidRDefault="00026363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14:paraId="417C7040" w14:textId="77777777" w:rsidR="00026363" w:rsidRDefault="00026363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30</w:t>
            </w:r>
          </w:p>
          <w:p w14:paraId="5DEB31A6" w14:textId="77777777" w:rsidR="00026363" w:rsidRDefault="00026363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17</w:t>
            </w:r>
          </w:p>
        </w:tc>
        <w:tc>
          <w:tcPr>
            <w:tcW w:w="687" w:type="dxa"/>
            <w:hideMark/>
          </w:tcPr>
          <w:p w14:paraId="22DC8473" w14:textId="77777777" w:rsidR="00026363" w:rsidRDefault="00026363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18</w:t>
            </w:r>
          </w:p>
          <w:p w14:paraId="00D1ECC6" w14:textId="77777777" w:rsidR="00026363" w:rsidRDefault="00026363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48</w:t>
            </w:r>
          </w:p>
        </w:tc>
        <w:tc>
          <w:tcPr>
            <w:tcW w:w="687" w:type="dxa"/>
            <w:hideMark/>
          </w:tcPr>
          <w:p w14:paraId="107515DD" w14:textId="77777777" w:rsidR="00026363" w:rsidRDefault="00026363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24</w:t>
            </w:r>
          </w:p>
          <w:p w14:paraId="76D48005" w14:textId="77777777" w:rsidR="00026363" w:rsidRDefault="00026363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82</w:t>
            </w:r>
          </w:p>
        </w:tc>
        <w:tc>
          <w:tcPr>
            <w:tcW w:w="750" w:type="dxa"/>
            <w:hideMark/>
          </w:tcPr>
          <w:p w14:paraId="5140491F" w14:textId="77777777" w:rsidR="00026363" w:rsidRDefault="00026363">
            <w:pPr>
              <w:pStyle w:val="TableParagraph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1.075</w:t>
            </w:r>
          </w:p>
          <w:p w14:paraId="2A4211E4" w14:textId="77777777" w:rsidR="00026363" w:rsidRDefault="00026363">
            <w:pPr>
              <w:pStyle w:val="TableParagraph"/>
              <w:spacing w:before="9" w:line="220" w:lineRule="exact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84</w:t>
            </w:r>
          </w:p>
        </w:tc>
        <w:tc>
          <w:tcPr>
            <w:tcW w:w="874" w:type="dxa"/>
            <w:hideMark/>
          </w:tcPr>
          <w:p w14:paraId="43B51352" w14:textId="77777777" w:rsidR="00026363" w:rsidRDefault="00026363">
            <w:pPr>
              <w:pStyle w:val="TableParagraph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04</w:t>
            </w:r>
          </w:p>
          <w:p w14:paraId="14B3132C" w14:textId="77777777" w:rsidR="00026363" w:rsidRDefault="00026363">
            <w:pPr>
              <w:pStyle w:val="TableParagraph"/>
              <w:spacing w:before="9" w:line="220" w:lineRule="exact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56</w:t>
            </w:r>
          </w:p>
        </w:tc>
        <w:tc>
          <w:tcPr>
            <w:tcW w:w="689" w:type="dxa"/>
            <w:hideMark/>
          </w:tcPr>
          <w:p w14:paraId="34F3456B" w14:textId="77777777" w:rsidR="00026363" w:rsidRDefault="00026363">
            <w:pPr>
              <w:pStyle w:val="TableParagraph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39</w:t>
            </w:r>
          </w:p>
          <w:p w14:paraId="73BAE9D1" w14:textId="77777777" w:rsidR="00026363" w:rsidRDefault="00026363">
            <w:pPr>
              <w:pStyle w:val="TableParagraph"/>
              <w:spacing w:before="9" w:line="220" w:lineRule="exact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520</w:t>
            </w:r>
          </w:p>
        </w:tc>
      </w:tr>
      <w:tr w:rsidR="00026363" w14:paraId="11F6E946" w14:textId="77777777" w:rsidTr="00560F38">
        <w:trPr>
          <w:trHeight w:val="256"/>
        </w:trPr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006AB5B" w14:textId="77777777" w:rsidR="00026363" w:rsidRDefault="00026363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E89321" w14:textId="77777777" w:rsidR="00026363" w:rsidRDefault="00026363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2761475C" w14:textId="77777777" w:rsidR="00026363" w:rsidRDefault="00026363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82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9FB5D40" w14:textId="77777777" w:rsidR="00026363" w:rsidRDefault="00026363">
            <w:pPr>
              <w:pStyle w:val="TableParagraph"/>
              <w:spacing w:line="229" w:lineRule="exact"/>
              <w:ind w:left="7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4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B354F5F" w14:textId="77777777" w:rsidR="00026363" w:rsidRDefault="00026363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88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732B14C" w14:textId="77777777" w:rsidR="00026363" w:rsidRDefault="00026363">
            <w:pPr>
              <w:pStyle w:val="TableParagraph"/>
              <w:spacing w:line="229" w:lineRule="exact"/>
              <w:ind w:lef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87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EC89CE2" w14:textId="77777777" w:rsidR="00026363" w:rsidRDefault="00026363">
            <w:pPr>
              <w:pStyle w:val="TableParagraph"/>
              <w:spacing w:line="229" w:lineRule="exact"/>
              <w:ind w:left="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15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1374FA3" w14:textId="77777777" w:rsidR="00026363" w:rsidRDefault="00026363">
            <w:pPr>
              <w:pStyle w:val="TableParagraph"/>
              <w:spacing w:line="229" w:lineRule="exact"/>
              <w:ind w:left="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515</w:t>
            </w:r>
          </w:p>
        </w:tc>
      </w:tr>
      <w:tr w:rsidR="00026363" w14:paraId="16C6517A" w14:textId="77777777" w:rsidTr="00560F38">
        <w:trPr>
          <w:trHeight w:val="221"/>
        </w:trPr>
        <w:tc>
          <w:tcPr>
            <w:tcW w:w="138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485FD9BA" w14:textId="77777777" w:rsidR="00026363" w:rsidRDefault="00026363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2030905C" w14:textId="77777777" w:rsidR="00026363" w:rsidRDefault="00026363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hideMark/>
          </w:tcPr>
          <w:p w14:paraId="021EE075" w14:textId="77777777" w:rsidR="00026363" w:rsidRDefault="00026363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995</w:t>
            </w: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595A378" w14:textId="77777777" w:rsidR="00026363" w:rsidRDefault="00026363">
            <w:pPr>
              <w:pStyle w:val="TableParagraph"/>
              <w:spacing w:line="202" w:lineRule="exact"/>
              <w:ind w:left="7" w:right="6"/>
              <w:rPr>
                <w:sz w:val="20"/>
              </w:rPr>
            </w:pPr>
            <w:r>
              <w:rPr>
                <w:spacing w:val="-2"/>
                <w:sz w:val="20"/>
              </w:rPr>
              <w:t>0.999</w:t>
            </w: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8AD30EE" w14:textId="77777777" w:rsidR="00026363" w:rsidRDefault="00026363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997</w:t>
            </w:r>
          </w:p>
        </w:tc>
        <w:tc>
          <w:tcPr>
            <w:tcW w:w="75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73AC817" w14:textId="77777777" w:rsidR="00026363" w:rsidRDefault="00026363">
            <w:pPr>
              <w:pStyle w:val="TableParagraph"/>
              <w:spacing w:line="202" w:lineRule="exact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0.143</w:t>
            </w:r>
          </w:p>
        </w:tc>
        <w:tc>
          <w:tcPr>
            <w:tcW w:w="87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51B0BF3" w14:textId="77777777" w:rsidR="00026363" w:rsidRDefault="00026363">
            <w:pPr>
              <w:pStyle w:val="TableParagraph"/>
              <w:spacing w:line="202" w:lineRule="exact"/>
              <w:ind w:left="9"/>
              <w:rPr>
                <w:sz w:val="20"/>
              </w:rPr>
            </w:pPr>
            <w:r>
              <w:rPr>
                <w:spacing w:val="-2"/>
                <w:sz w:val="20"/>
              </w:rPr>
              <w:t>0.028</w:t>
            </w:r>
          </w:p>
        </w:tc>
        <w:tc>
          <w:tcPr>
            <w:tcW w:w="68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9A62AD8" w14:textId="77777777" w:rsidR="00026363" w:rsidRDefault="00026363">
            <w:pPr>
              <w:pStyle w:val="TableParagraph"/>
              <w:spacing w:line="202" w:lineRule="exact"/>
              <w:ind w:left="8"/>
              <w:rPr>
                <w:sz w:val="20"/>
              </w:rPr>
            </w:pPr>
            <w:r>
              <w:rPr>
                <w:spacing w:val="-2"/>
                <w:sz w:val="20"/>
              </w:rPr>
              <w:t>0.086</w:t>
            </w:r>
          </w:p>
        </w:tc>
      </w:tr>
      <w:tr w:rsidR="00026363" w14:paraId="357D6DBE" w14:textId="77777777" w:rsidTr="00560F38">
        <w:trPr>
          <w:trHeight w:val="476"/>
        </w:trPr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513060DA" w14:textId="77777777" w:rsidR="00026363" w:rsidRDefault="00026363">
            <w:pPr>
              <w:pStyle w:val="TableParagraph"/>
              <w:spacing w:before="116" w:line="240" w:lineRule="auto"/>
              <w:ind w:left="7" w:right="6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C8</w:t>
            </w:r>
          </w:p>
        </w:tc>
        <w:tc>
          <w:tcPr>
            <w:tcW w:w="10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4800797D" w14:textId="77777777" w:rsidR="00026363" w:rsidRDefault="00026363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554198A2" w14:textId="77777777" w:rsidR="00026363" w:rsidRDefault="00026363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14:paraId="50897217" w14:textId="77777777" w:rsidR="00026363" w:rsidRDefault="00026363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68</w:t>
            </w:r>
          </w:p>
          <w:p w14:paraId="43EAC422" w14:textId="77777777" w:rsidR="00026363" w:rsidRDefault="00026363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96</w:t>
            </w:r>
          </w:p>
        </w:tc>
        <w:tc>
          <w:tcPr>
            <w:tcW w:w="687" w:type="dxa"/>
            <w:hideMark/>
          </w:tcPr>
          <w:p w14:paraId="207315C9" w14:textId="77777777" w:rsidR="00026363" w:rsidRDefault="00026363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92</w:t>
            </w:r>
          </w:p>
          <w:p w14:paraId="7A1773CB" w14:textId="77777777" w:rsidR="00026363" w:rsidRDefault="00026363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99</w:t>
            </w:r>
          </w:p>
        </w:tc>
        <w:tc>
          <w:tcPr>
            <w:tcW w:w="687" w:type="dxa"/>
            <w:hideMark/>
          </w:tcPr>
          <w:p w14:paraId="70C2204A" w14:textId="77777777" w:rsidR="00026363" w:rsidRDefault="00026363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80</w:t>
            </w:r>
          </w:p>
          <w:p w14:paraId="625DA64D" w14:textId="77777777" w:rsidR="00026363" w:rsidRDefault="00026363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98</w:t>
            </w:r>
          </w:p>
        </w:tc>
        <w:tc>
          <w:tcPr>
            <w:tcW w:w="750" w:type="dxa"/>
            <w:hideMark/>
          </w:tcPr>
          <w:p w14:paraId="3DC1B5B5" w14:textId="77777777" w:rsidR="00026363" w:rsidRDefault="00026363">
            <w:pPr>
              <w:pStyle w:val="TableParagraph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371</w:t>
            </w:r>
          </w:p>
          <w:p w14:paraId="4B64C382" w14:textId="77777777" w:rsidR="00026363" w:rsidRDefault="00026363">
            <w:pPr>
              <w:pStyle w:val="TableParagraph"/>
              <w:spacing w:before="9" w:line="220" w:lineRule="exact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27</w:t>
            </w:r>
          </w:p>
        </w:tc>
        <w:tc>
          <w:tcPr>
            <w:tcW w:w="874" w:type="dxa"/>
            <w:hideMark/>
          </w:tcPr>
          <w:p w14:paraId="73AD3B7F" w14:textId="77777777" w:rsidR="00026363" w:rsidRDefault="00026363">
            <w:pPr>
              <w:pStyle w:val="TableParagraph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90</w:t>
            </w:r>
          </w:p>
          <w:p w14:paraId="57D07F35" w14:textId="77777777" w:rsidR="00026363" w:rsidRDefault="00026363">
            <w:pPr>
              <w:pStyle w:val="TableParagraph"/>
              <w:spacing w:before="9" w:line="220" w:lineRule="exact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24</w:t>
            </w:r>
          </w:p>
        </w:tc>
        <w:tc>
          <w:tcPr>
            <w:tcW w:w="689" w:type="dxa"/>
            <w:hideMark/>
          </w:tcPr>
          <w:p w14:paraId="74ACE8B2" w14:textId="77777777" w:rsidR="00026363" w:rsidRDefault="00026363">
            <w:pPr>
              <w:pStyle w:val="TableParagraph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30</w:t>
            </w:r>
          </w:p>
          <w:p w14:paraId="2867E9B4" w14:textId="77777777" w:rsidR="00026363" w:rsidRDefault="00026363">
            <w:pPr>
              <w:pStyle w:val="TableParagraph"/>
              <w:spacing w:before="9" w:line="220" w:lineRule="exact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75</w:t>
            </w:r>
          </w:p>
        </w:tc>
      </w:tr>
      <w:tr w:rsidR="00026363" w14:paraId="2FFB2D4D" w14:textId="77777777" w:rsidTr="00560F38">
        <w:trPr>
          <w:trHeight w:val="256"/>
        </w:trPr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7E7D336" w14:textId="77777777" w:rsidR="00026363" w:rsidRDefault="00026363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9E9982" w14:textId="77777777" w:rsidR="00026363" w:rsidRDefault="00026363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673D05D" w14:textId="77777777" w:rsidR="00026363" w:rsidRDefault="00026363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9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40D6C35" w14:textId="77777777" w:rsidR="00026363" w:rsidRDefault="00026363">
            <w:pPr>
              <w:pStyle w:val="TableParagraph"/>
              <w:spacing w:line="229" w:lineRule="exact"/>
              <w:ind w:left="7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9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1FD00CD" w14:textId="77777777" w:rsidR="00026363" w:rsidRDefault="00026363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9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2148042" w14:textId="77777777" w:rsidR="00026363" w:rsidRDefault="00026363">
            <w:pPr>
              <w:pStyle w:val="TableParagraph"/>
              <w:spacing w:line="229" w:lineRule="exact"/>
              <w:ind w:lef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12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78917E6" w14:textId="77777777" w:rsidR="00026363" w:rsidRDefault="00026363">
            <w:pPr>
              <w:pStyle w:val="TableParagraph"/>
              <w:spacing w:line="229" w:lineRule="exact"/>
              <w:ind w:left="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2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166CE0B" w14:textId="77777777" w:rsidR="00026363" w:rsidRDefault="00026363">
            <w:pPr>
              <w:pStyle w:val="TableParagraph"/>
              <w:spacing w:line="229" w:lineRule="exact"/>
              <w:ind w:left="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72</w:t>
            </w:r>
          </w:p>
        </w:tc>
      </w:tr>
    </w:tbl>
    <w:p w14:paraId="5205AA61" w14:textId="77777777" w:rsidR="00026363" w:rsidRPr="00026363" w:rsidRDefault="00026363" w:rsidP="00560F38">
      <w:pPr>
        <w:spacing w:before="8"/>
        <w:ind w:left="1981" w:hanging="847"/>
        <w:rPr>
          <w:rFonts w:ascii="Times New Roman" w:eastAsia="Times New Roman" w:hAnsi="Times New Roman" w:cs="Times New Roman"/>
          <w:szCs w:val="20"/>
          <w:lang w:val="en-US" w:eastAsia="en-US"/>
        </w:rPr>
      </w:pPr>
      <w:r w:rsidRPr="00026363">
        <w:rPr>
          <w:rFonts w:ascii="Times New Roman" w:hAnsi="Times New Roman" w:cs="Times New Roman"/>
          <w:szCs w:val="20"/>
        </w:rPr>
        <w:t>*</w:t>
      </w:r>
      <w:r w:rsidRPr="00026363">
        <w:rPr>
          <w:rFonts w:ascii="Times New Roman" w:hAnsi="Times New Roman" w:cs="Times New Roman"/>
          <w:i/>
          <w:szCs w:val="20"/>
        </w:rPr>
        <w:t>RMSE</w:t>
      </w:r>
      <w:r w:rsidRPr="00026363">
        <w:rPr>
          <w:rFonts w:ascii="Times New Roman" w:hAnsi="Times New Roman" w:cs="Times New Roman"/>
          <w:i/>
          <w:spacing w:val="9"/>
          <w:szCs w:val="20"/>
        </w:rPr>
        <w:t xml:space="preserve"> </w:t>
      </w:r>
      <w:r w:rsidRPr="00026363">
        <w:rPr>
          <w:rFonts w:ascii="Times New Roman" w:hAnsi="Times New Roman" w:cs="Times New Roman"/>
          <w:szCs w:val="20"/>
        </w:rPr>
        <w:t>measured</w:t>
      </w:r>
      <w:r w:rsidRPr="00026363">
        <w:rPr>
          <w:rFonts w:ascii="Times New Roman" w:hAnsi="Times New Roman" w:cs="Times New Roman"/>
          <w:spacing w:val="-3"/>
          <w:szCs w:val="20"/>
        </w:rPr>
        <w:t xml:space="preserve"> </w:t>
      </w:r>
      <w:r w:rsidRPr="00026363">
        <w:rPr>
          <w:rFonts w:ascii="Times New Roman" w:hAnsi="Times New Roman" w:cs="Times New Roman"/>
          <w:szCs w:val="20"/>
        </w:rPr>
        <w:t>in</w:t>
      </w:r>
      <w:r w:rsidRPr="00026363">
        <w:rPr>
          <w:rFonts w:ascii="Times New Roman" w:hAnsi="Times New Roman" w:cs="Times New Roman"/>
          <w:spacing w:val="-2"/>
          <w:szCs w:val="20"/>
        </w:rPr>
        <w:t xml:space="preserve"> mm/day.</w:t>
      </w:r>
    </w:p>
    <w:p w14:paraId="7EF2D83F" w14:textId="77777777" w:rsidR="00307A60" w:rsidRPr="00026363" w:rsidRDefault="00307A60" w:rsidP="00026363"/>
    <w:sectPr w:rsidR="00307A60" w:rsidRPr="000263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BED"/>
    <w:rsid w:val="00026363"/>
    <w:rsid w:val="00272DD8"/>
    <w:rsid w:val="00307A60"/>
    <w:rsid w:val="00365219"/>
    <w:rsid w:val="00560F38"/>
    <w:rsid w:val="007321C9"/>
    <w:rsid w:val="007D46BC"/>
    <w:rsid w:val="00904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EFE31"/>
  <w15:chartTrackingRefBased/>
  <w15:docId w15:val="{B73F7F09-27C3-4B2E-B83F-995D3F77C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BED"/>
    <w:pPr>
      <w:spacing w:after="5" w:line="262" w:lineRule="auto"/>
      <w:ind w:left="59" w:hanging="4"/>
      <w:jc w:val="both"/>
    </w:pPr>
    <w:rPr>
      <w:rFonts w:ascii="Calibri" w:eastAsia="Calibri" w:hAnsi="Calibri" w:cs="Calibri"/>
      <w:color w:val="000000"/>
      <w:sz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904BED"/>
    <w:pPr>
      <w:spacing w:after="0" w:line="240" w:lineRule="auto"/>
    </w:pPr>
    <w:rPr>
      <w:rFonts w:eastAsiaTheme="minorEastAsia"/>
      <w:lang w:eastAsia="en-I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026363"/>
    <w:pPr>
      <w:widowControl w:val="0"/>
      <w:autoSpaceDE w:val="0"/>
      <w:autoSpaceDN w:val="0"/>
      <w:spacing w:after="0" w:line="240" w:lineRule="auto"/>
      <w:ind w:left="0" w:firstLine="0"/>
      <w:jc w:val="left"/>
    </w:pPr>
    <w:rPr>
      <w:rFonts w:ascii="Times New Roman" w:eastAsia="Times New Roman" w:hAnsi="Times New Roman" w:cs="Times New Roman"/>
      <w:color w:val="auto"/>
      <w:kern w:val="0"/>
      <w:szCs w:val="20"/>
      <w:lang w:val="en-US"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026363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026363"/>
    <w:pPr>
      <w:widowControl w:val="0"/>
      <w:autoSpaceDE w:val="0"/>
      <w:autoSpaceDN w:val="0"/>
      <w:spacing w:after="0" w:line="227" w:lineRule="exact"/>
      <w:ind w:left="118" w:firstLine="0"/>
      <w:jc w:val="center"/>
    </w:pPr>
    <w:rPr>
      <w:rFonts w:ascii="Times New Roman" w:eastAsia="Times New Roman" w:hAnsi="Times New Roman" w:cs="Times New Roman"/>
      <w:color w:val="auto"/>
      <w:kern w:val="0"/>
      <w:sz w:val="22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55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ravmoy Banerjee</dc:creator>
  <cp:keywords/>
  <dc:description/>
  <cp:lastModifiedBy>Gouravmoy Banerjee</cp:lastModifiedBy>
  <cp:revision>2</cp:revision>
  <dcterms:created xsi:type="dcterms:W3CDTF">2024-04-01T14:20:00Z</dcterms:created>
  <dcterms:modified xsi:type="dcterms:W3CDTF">2024-04-01T14:55:00Z</dcterms:modified>
</cp:coreProperties>
</file>